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6686D" w14:textId="77777777" w:rsidR="008446FF" w:rsidRPr="00267248" w:rsidRDefault="008446FF" w:rsidP="008446FF">
      <w:pPr>
        <w:rPr>
          <w:sz w:val="19"/>
          <w:szCs w:val="19"/>
        </w:rPr>
      </w:pPr>
      <w:r w:rsidRPr="00267248">
        <w:rPr>
          <w:noProof/>
          <w:sz w:val="19"/>
          <w:szCs w:val="19"/>
          <w:lang w:eastAsia="en-IE"/>
        </w:rPr>
        <w:drawing>
          <wp:inline distT="0" distB="0" distL="0" distR="0" wp14:anchorId="13415F4C" wp14:editId="4DF1A39A">
            <wp:extent cx="6257074" cy="6754483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461" cy="67624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W w:w="8014" w:type="dxa"/>
        <w:tblInd w:w="4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0"/>
        <w:gridCol w:w="1536"/>
        <w:gridCol w:w="1405"/>
        <w:gridCol w:w="1407"/>
        <w:gridCol w:w="1546"/>
      </w:tblGrid>
      <w:tr w:rsidR="008446FF" w:rsidRPr="00267248" w14:paraId="649AFD9C" w14:textId="77777777" w:rsidTr="00B766B1">
        <w:trPr>
          <w:trHeight w:val="254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</w:tcPr>
          <w:p w14:paraId="0120DAE5" w14:textId="77777777" w:rsidR="008446FF" w:rsidRPr="00267248" w:rsidRDefault="008446FF" w:rsidP="00B766B1">
            <w:pPr>
              <w:suppressLineNumbers/>
              <w:spacing w:after="0" w:line="240" w:lineRule="auto"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Overall CKD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</w:tcPr>
          <w:p w14:paraId="647A26A1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0-10 years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</w:tcPr>
          <w:p w14:paraId="3D28EB78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10-20 years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14:paraId="65DE3EFF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20-30 years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</w:tcPr>
          <w:p w14:paraId="1A23A5C4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267248">
              <w:rPr>
                <w:b/>
                <w:sz w:val="20"/>
                <w:szCs w:val="20"/>
              </w:rPr>
              <w:t>30-41 years</w:t>
            </w:r>
          </w:p>
        </w:tc>
      </w:tr>
      <w:tr w:rsidR="008446FF" w:rsidRPr="00267248" w14:paraId="11C8F7BB" w14:textId="77777777" w:rsidTr="00B766B1">
        <w:trPr>
          <w:trHeight w:val="269"/>
        </w:trPr>
        <w:tc>
          <w:tcPr>
            <w:tcW w:w="2120" w:type="dxa"/>
            <w:tcBorders>
              <w:bottom w:val="nil"/>
            </w:tcBorders>
            <w:shd w:val="clear" w:color="auto" w:fill="auto"/>
          </w:tcPr>
          <w:p w14:paraId="2900265C" w14:textId="77777777" w:rsidR="008446FF" w:rsidRPr="00267248" w:rsidRDefault="008446FF" w:rsidP="00B766B1">
            <w:pPr>
              <w:suppressLineNumbers/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267248">
              <w:rPr>
                <w:b/>
                <w:i/>
                <w:sz w:val="20"/>
                <w:szCs w:val="20"/>
              </w:rPr>
              <w:t>No preeclampsia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</w:tcPr>
          <w:p w14:paraId="05CC655A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tcBorders>
              <w:bottom w:val="nil"/>
            </w:tcBorders>
            <w:shd w:val="clear" w:color="auto" w:fill="auto"/>
          </w:tcPr>
          <w:p w14:paraId="0D58DD94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7" w:type="dxa"/>
            <w:tcBorders>
              <w:bottom w:val="nil"/>
            </w:tcBorders>
            <w:shd w:val="clear" w:color="auto" w:fill="auto"/>
          </w:tcPr>
          <w:p w14:paraId="25392CDE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bottom w:val="nil"/>
            </w:tcBorders>
            <w:shd w:val="clear" w:color="auto" w:fill="auto"/>
          </w:tcPr>
          <w:p w14:paraId="1D7AF9AC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446FF" w:rsidRPr="00267248" w14:paraId="18E4106B" w14:textId="77777777" w:rsidTr="00B766B1">
        <w:trPr>
          <w:trHeight w:val="216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</w:tcPr>
          <w:p w14:paraId="65D475E8" w14:textId="77777777" w:rsidR="008446FF" w:rsidRPr="00267248" w:rsidRDefault="008446FF" w:rsidP="00B766B1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  Number at risk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14:paraId="22BC2F3B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833492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286CBE21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391945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14:paraId="6EC6CDB4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017878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auto"/>
          </w:tcPr>
          <w:p w14:paraId="5BCE6ACD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591091</w:t>
            </w:r>
          </w:p>
        </w:tc>
      </w:tr>
      <w:tr w:rsidR="008446FF" w:rsidRPr="00267248" w14:paraId="51318487" w14:textId="77777777" w:rsidTr="00B766B1">
        <w:trPr>
          <w:trHeight w:val="91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</w:tcPr>
          <w:p w14:paraId="00569977" w14:textId="77777777" w:rsidR="008446FF" w:rsidRPr="00267248" w:rsidRDefault="008446FF" w:rsidP="00B766B1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  Number of events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14:paraId="154A0D60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5309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54EFD69F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4447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14:paraId="10096331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4269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auto"/>
          </w:tcPr>
          <w:p w14:paraId="532F1B27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908</w:t>
            </w:r>
          </w:p>
        </w:tc>
      </w:tr>
      <w:tr w:rsidR="008446FF" w:rsidRPr="00267248" w14:paraId="095388B4" w14:textId="77777777" w:rsidTr="00B766B1">
        <w:trPr>
          <w:trHeight w:val="110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</w:tcPr>
          <w:p w14:paraId="73B61551" w14:textId="77777777" w:rsidR="008446FF" w:rsidRPr="00267248" w:rsidRDefault="008446FF" w:rsidP="00B766B1">
            <w:pPr>
              <w:suppressLineNumbers/>
              <w:spacing w:after="0" w:line="240" w:lineRule="auto"/>
              <w:rPr>
                <w:b/>
                <w:i/>
                <w:sz w:val="20"/>
                <w:szCs w:val="20"/>
              </w:rPr>
            </w:pPr>
            <w:r w:rsidRPr="00267248">
              <w:rPr>
                <w:b/>
                <w:i/>
                <w:sz w:val="20"/>
                <w:szCs w:val="20"/>
              </w:rPr>
              <w:t xml:space="preserve">Preeclampsia 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14:paraId="2B5CC24F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20970A2C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14:paraId="5D6DF9AC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auto"/>
          </w:tcPr>
          <w:p w14:paraId="5F102475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446FF" w:rsidRPr="00267248" w14:paraId="4BB4FCAE" w14:textId="77777777" w:rsidTr="00B766B1">
        <w:trPr>
          <w:trHeight w:val="254"/>
        </w:trPr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</w:tcPr>
          <w:p w14:paraId="64B01FF4" w14:textId="77777777" w:rsidR="008446FF" w:rsidRPr="00267248" w:rsidRDefault="008446FF" w:rsidP="00B766B1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  Number at risk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</w:tcPr>
          <w:p w14:paraId="53C6C72E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90917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14:paraId="0BD40D00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71306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14:paraId="610371F2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5003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auto"/>
          </w:tcPr>
          <w:p w14:paraId="5C372C8D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27568</w:t>
            </w:r>
          </w:p>
        </w:tc>
      </w:tr>
      <w:tr w:rsidR="008446FF" w:rsidRPr="00267248" w14:paraId="43A07464" w14:textId="77777777" w:rsidTr="00B766B1">
        <w:trPr>
          <w:trHeight w:val="72"/>
        </w:trPr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4E88C8" w14:textId="77777777" w:rsidR="008446FF" w:rsidRPr="00267248" w:rsidRDefault="008446FF" w:rsidP="00B766B1">
            <w:pPr>
              <w:suppressLineNumbers/>
              <w:spacing w:after="0" w:line="240" w:lineRule="auto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 xml:space="preserve">   Number of events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E25E3C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601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460E20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419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988B70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347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2A08CE" w14:textId="77777777" w:rsidR="008446FF" w:rsidRPr="00267248" w:rsidRDefault="008446FF" w:rsidP="00B766B1">
            <w:pPr>
              <w:suppressLineNumbers/>
              <w:spacing w:after="0" w:line="240" w:lineRule="auto"/>
              <w:jc w:val="center"/>
              <w:rPr>
                <w:sz w:val="20"/>
                <w:szCs w:val="20"/>
              </w:rPr>
            </w:pPr>
            <w:r w:rsidRPr="00267248">
              <w:rPr>
                <w:sz w:val="20"/>
                <w:szCs w:val="20"/>
              </w:rPr>
              <w:t>177</w:t>
            </w:r>
          </w:p>
        </w:tc>
      </w:tr>
    </w:tbl>
    <w:p w14:paraId="7D9E0AF3" w14:textId="77777777" w:rsidR="008446FF" w:rsidRPr="00267248" w:rsidRDefault="008446FF" w:rsidP="008446FF">
      <w:pPr>
        <w:rPr>
          <w:b/>
          <w:sz w:val="8"/>
          <w:szCs w:val="8"/>
        </w:rPr>
      </w:pPr>
    </w:p>
    <w:p w14:paraId="37386348" w14:textId="2A403217" w:rsidR="008446FF" w:rsidRDefault="007B3C09">
      <w:r>
        <w:rPr>
          <w:b/>
          <w:sz w:val="24"/>
          <w:szCs w:val="19"/>
        </w:rPr>
        <w:t>S2</w:t>
      </w:r>
      <w:r w:rsidR="008446FF" w:rsidRPr="00267248">
        <w:rPr>
          <w:b/>
          <w:sz w:val="24"/>
          <w:szCs w:val="19"/>
        </w:rPr>
        <w:t xml:space="preserve"> Figure. Kaplan-Meier survival curves for</w:t>
      </w:r>
      <w:r w:rsidR="008446FF" w:rsidRPr="00267248">
        <w:rPr>
          <w:sz w:val="32"/>
        </w:rPr>
        <w:t xml:space="preserve"> </w:t>
      </w:r>
      <w:r w:rsidR="008446FF" w:rsidRPr="00267248">
        <w:rPr>
          <w:b/>
          <w:sz w:val="24"/>
          <w:szCs w:val="19"/>
        </w:rPr>
        <w:t>risk of chronic kidney disease (overall and subtypes) among women who</w:t>
      </w:r>
      <w:r w:rsidR="008446FF">
        <w:rPr>
          <w:b/>
          <w:sz w:val="24"/>
          <w:szCs w:val="19"/>
        </w:rPr>
        <w:t xml:space="preserve">se first live birth occurred </w:t>
      </w:r>
      <w:r w:rsidR="008446FF" w:rsidRPr="00267248">
        <w:rPr>
          <w:b/>
          <w:sz w:val="24"/>
          <w:szCs w:val="19"/>
        </w:rPr>
        <w:t>between 1973 and 2012 in Sweden, by exposure to preeclampsia.</w:t>
      </w:r>
    </w:p>
    <w:sectPr w:rsidR="008446FF" w:rsidSect="00361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6FF"/>
    <w:rsid w:val="007B3C09"/>
    <w:rsid w:val="0084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6A647"/>
  <w15:chartTrackingRefBased/>
  <w15:docId w15:val="{4EDB0B6E-FF39-44A5-B935-3AD2F7F7A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 Murphy</dc:creator>
  <cp:keywords/>
  <dc:description/>
  <cp:lastModifiedBy>Eilis Murphy</cp:lastModifiedBy>
  <cp:revision>2</cp:revision>
  <dcterms:created xsi:type="dcterms:W3CDTF">2020-07-01T10:27:00Z</dcterms:created>
  <dcterms:modified xsi:type="dcterms:W3CDTF">2020-07-01T10:27:00Z</dcterms:modified>
</cp:coreProperties>
</file>